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1CD68" w14:textId="77777777" w:rsidR="00EB0A49" w:rsidRPr="00795499" w:rsidRDefault="00EB0A49" w:rsidP="00EB0A49">
      <w:pPr>
        <w:spacing w:line="480" w:lineRule="auto"/>
        <w:jc w:val="both"/>
        <w:rPr>
          <w:rFonts w:ascii="Arial" w:hAnsi="Arial" w:cs="Arial"/>
          <w:b/>
          <w:sz w:val="32"/>
          <w:szCs w:val="32"/>
          <w:lang w:val="en-US" w:eastAsia="en-US"/>
        </w:rPr>
      </w:pPr>
      <w:r w:rsidRPr="00795499">
        <w:rPr>
          <w:rFonts w:ascii="Arial" w:hAnsi="Arial" w:cs="Arial"/>
          <w:b/>
          <w:sz w:val="32"/>
          <w:szCs w:val="32"/>
          <w:lang w:val="en-US" w:eastAsia="en-US"/>
        </w:rPr>
        <w:t xml:space="preserve">Neutrophil extracellular trap density increases with increasing histopathological severity of </w:t>
      </w:r>
      <w:proofErr w:type="spellStart"/>
      <w:r>
        <w:rPr>
          <w:rFonts w:ascii="Arial" w:hAnsi="Arial" w:cs="Arial"/>
          <w:b/>
          <w:sz w:val="32"/>
          <w:szCs w:val="32"/>
          <w:lang w:val="en-US" w:eastAsia="en-US"/>
        </w:rPr>
        <w:t>Crohns</w:t>
      </w:r>
      <w:proofErr w:type="spellEnd"/>
      <w:r>
        <w:rPr>
          <w:rFonts w:ascii="Arial" w:hAnsi="Arial" w:cs="Arial"/>
          <w:b/>
          <w:sz w:val="32"/>
          <w:szCs w:val="32"/>
          <w:lang w:val="en-US" w:eastAsia="en-US"/>
        </w:rPr>
        <w:t xml:space="preserve"> Disease</w:t>
      </w:r>
    </w:p>
    <w:p w14:paraId="3751AD21" w14:textId="77777777" w:rsidR="00EB0A49" w:rsidRPr="008C7BD4" w:rsidRDefault="00EB0A49" w:rsidP="00EB0A49">
      <w:pPr>
        <w:spacing w:line="480" w:lineRule="auto"/>
        <w:jc w:val="both"/>
        <w:rPr>
          <w:rFonts w:ascii="Arial" w:hAnsi="Arial" w:cs="Arial"/>
          <w:bCs/>
        </w:rPr>
      </w:pPr>
      <w:r w:rsidRPr="00795499">
        <w:rPr>
          <w:rFonts w:ascii="Arial" w:hAnsi="Arial" w:cs="Arial"/>
          <w:bCs/>
          <w:lang w:val="en-US"/>
        </w:rPr>
        <w:t>Angie Schroder,</w:t>
      </w:r>
      <w:r w:rsidRPr="00795499">
        <w:rPr>
          <w:rFonts w:ascii="Arial" w:hAnsi="Arial" w:cs="Arial"/>
          <w:bCs/>
          <w:vertAlign w:val="superscript"/>
          <w:lang w:val="en-US"/>
        </w:rPr>
        <w:t>1,2</w:t>
      </w:r>
      <w:r w:rsidRPr="00795499">
        <w:rPr>
          <w:rFonts w:ascii="Arial" w:hAnsi="Arial" w:cs="Arial"/>
          <w:bCs/>
          <w:lang w:val="en-US"/>
        </w:rPr>
        <w:t xml:space="preserve"> Belal Chami,</w:t>
      </w:r>
      <w:r w:rsidRPr="00795499">
        <w:rPr>
          <w:rFonts w:ascii="Arial" w:hAnsi="Arial" w:cs="Arial"/>
          <w:bCs/>
          <w:vertAlign w:val="superscript"/>
          <w:lang w:val="en-US"/>
        </w:rPr>
        <w:t>1,2</w:t>
      </w:r>
      <w:r w:rsidRPr="00795499">
        <w:rPr>
          <w:rFonts w:ascii="Arial" w:hAnsi="Arial" w:cs="Arial"/>
          <w:bCs/>
          <w:lang w:val="en-US"/>
        </w:rPr>
        <w:t xml:space="preserve"> </w:t>
      </w:r>
      <w:proofErr w:type="spellStart"/>
      <w:r w:rsidRPr="00795499">
        <w:rPr>
          <w:rFonts w:ascii="Arial" w:hAnsi="Arial" w:cs="Arial"/>
          <w:bCs/>
          <w:lang w:val="en-US"/>
        </w:rPr>
        <w:t>Yuyang</w:t>
      </w:r>
      <w:proofErr w:type="spellEnd"/>
      <w:r w:rsidRPr="00795499">
        <w:rPr>
          <w:rFonts w:ascii="Arial" w:hAnsi="Arial" w:cs="Arial"/>
          <w:bCs/>
          <w:lang w:val="en-US"/>
        </w:rPr>
        <w:t xml:space="preserve"> Liu,</w:t>
      </w:r>
      <w:r w:rsidRPr="00795499">
        <w:rPr>
          <w:rFonts w:ascii="Arial" w:hAnsi="Arial" w:cs="Arial"/>
          <w:bCs/>
          <w:vertAlign w:val="superscript"/>
          <w:lang w:val="en-US"/>
        </w:rPr>
        <w:t>1,2</w:t>
      </w:r>
      <w:r w:rsidRPr="00795499">
        <w:rPr>
          <w:rFonts w:ascii="Arial" w:hAnsi="Arial" w:cs="Arial"/>
          <w:bCs/>
          <w:lang w:val="en-US"/>
        </w:rPr>
        <w:t xml:space="preserve"> Chloe M Doyle,</w:t>
      </w:r>
      <w:r w:rsidRPr="00795499">
        <w:rPr>
          <w:rFonts w:ascii="Arial" w:hAnsi="Arial" w:cs="Arial"/>
          <w:bCs/>
          <w:vertAlign w:val="superscript"/>
          <w:lang w:val="en-US"/>
        </w:rPr>
        <w:t>1,3</w:t>
      </w:r>
      <w:r w:rsidRPr="00795499">
        <w:rPr>
          <w:rFonts w:ascii="Arial" w:hAnsi="Arial" w:cs="Arial"/>
          <w:bCs/>
          <w:lang w:val="en-US"/>
        </w:rPr>
        <w:t xml:space="preserve"> Mary El Kazzi,</w:t>
      </w:r>
      <w:r w:rsidRPr="00795499">
        <w:rPr>
          <w:rFonts w:ascii="Arial" w:hAnsi="Arial" w:cs="Arial"/>
          <w:bCs/>
          <w:vertAlign w:val="superscript"/>
          <w:lang w:val="en-US"/>
        </w:rPr>
        <w:t>1,2</w:t>
      </w:r>
      <w:r w:rsidRPr="00795499">
        <w:rPr>
          <w:rFonts w:ascii="Arial" w:hAnsi="Arial" w:cs="Arial"/>
          <w:bCs/>
          <w:lang w:val="en-US"/>
        </w:rPr>
        <w:t xml:space="preserve"> </w:t>
      </w:r>
      <w:proofErr w:type="spellStart"/>
      <w:r w:rsidRPr="00795499">
        <w:rPr>
          <w:rFonts w:ascii="Arial" w:hAnsi="Arial" w:cs="Arial"/>
          <w:bCs/>
          <w:lang w:val="en-US"/>
        </w:rPr>
        <w:t>Golo</w:t>
      </w:r>
      <w:proofErr w:type="spellEnd"/>
      <w:r w:rsidRPr="00795499">
        <w:rPr>
          <w:rFonts w:ascii="Arial" w:hAnsi="Arial" w:cs="Arial"/>
          <w:bCs/>
          <w:lang w:val="en-US"/>
        </w:rPr>
        <w:t xml:space="preserve"> Ahlenstiel,</w:t>
      </w:r>
      <w:r w:rsidRPr="00795499">
        <w:rPr>
          <w:rFonts w:ascii="Arial" w:hAnsi="Arial" w:cs="Arial"/>
          <w:bCs/>
          <w:vertAlign w:val="superscript"/>
          <w:lang w:val="en-US"/>
        </w:rPr>
        <w:t>4</w:t>
      </w:r>
      <w:r w:rsidRPr="00795499">
        <w:rPr>
          <w:rFonts w:ascii="Arial" w:hAnsi="Arial" w:cs="Arial"/>
          <w:bCs/>
          <w:lang w:val="en-US"/>
        </w:rPr>
        <w:t xml:space="preserve"> </w:t>
      </w:r>
      <w:proofErr w:type="spellStart"/>
      <w:r w:rsidRPr="00795499">
        <w:rPr>
          <w:rFonts w:ascii="Arial" w:hAnsi="Arial" w:cs="Arial"/>
          <w:bCs/>
          <w:lang w:val="en-US"/>
        </w:rPr>
        <w:t>Gulfam</w:t>
      </w:r>
      <w:proofErr w:type="spellEnd"/>
      <w:r w:rsidRPr="00795499">
        <w:rPr>
          <w:rFonts w:ascii="Arial" w:hAnsi="Arial" w:cs="Arial"/>
          <w:bCs/>
          <w:lang w:val="en-US"/>
        </w:rPr>
        <w:t xml:space="preserve"> Ahmad,</w:t>
      </w:r>
      <w:r w:rsidRPr="00795499">
        <w:rPr>
          <w:rFonts w:ascii="Arial" w:hAnsi="Arial" w:cs="Arial"/>
          <w:bCs/>
          <w:vertAlign w:val="superscript"/>
          <w:lang w:val="en-US"/>
        </w:rPr>
        <w:t>1,2</w:t>
      </w:r>
      <w:r w:rsidRPr="00795499">
        <w:rPr>
          <w:rFonts w:ascii="Arial" w:hAnsi="Arial" w:cs="Arial"/>
          <w:bCs/>
          <w:lang w:val="en-US"/>
        </w:rPr>
        <w:t xml:space="preserve"> </w:t>
      </w:r>
      <w:proofErr w:type="spellStart"/>
      <w:r w:rsidRPr="008C7BD4">
        <w:rPr>
          <w:rFonts w:ascii="Arial" w:hAnsi="Arial" w:cs="Arial"/>
          <w:bCs/>
        </w:rPr>
        <w:t>Nimalan</w:t>
      </w:r>
      <w:proofErr w:type="spellEnd"/>
      <w:r w:rsidRPr="008C7BD4">
        <w:rPr>
          <w:rFonts w:ascii="Arial" w:hAnsi="Arial" w:cs="Arial"/>
          <w:bCs/>
        </w:rPr>
        <w:t xml:space="preserve"> Pathma-Nathan</w:t>
      </w:r>
      <w:r>
        <w:rPr>
          <w:rFonts w:ascii="Arial" w:hAnsi="Arial" w:cs="Arial"/>
          <w:bCs/>
        </w:rPr>
        <w:t>,</w:t>
      </w:r>
      <w:r>
        <w:rPr>
          <w:rFonts w:ascii="Arial" w:hAnsi="Arial" w:cs="Arial"/>
          <w:bCs/>
          <w:vertAlign w:val="superscript"/>
        </w:rPr>
        <w:t>5</w:t>
      </w:r>
      <w:r>
        <w:rPr>
          <w:rFonts w:ascii="Arial" w:hAnsi="Arial" w:cs="Arial"/>
          <w:bCs/>
        </w:rPr>
        <w:t xml:space="preserve"> </w:t>
      </w:r>
      <w:r w:rsidRPr="008C7BD4">
        <w:rPr>
          <w:rFonts w:ascii="Arial" w:hAnsi="Arial" w:cs="Arial"/>
          <w:bCs/>
        </w:rPr>
        <w:t>Geoff Collins</w:t>
      </w:r>
      <w:r>
        <w:rPr>
          <w:rFonts w:ascii="Arial" w:hAnsi="Arial" w:cs="Arial"/>
          <w:bCs/>
        </w:rPr>
        <w:t>,</w:t>
      </w:r>
      <w:r>
        <w:rPr>
          <w:rFonts w:ascii="Arial" w:hAnsi="Arial" w:cs="Arial"/>
          <w:bCs/>
          <w:vertAlign w:val="superscript"/>
        </w:rPr>
        <w:t>5</w:t>
      </w:r>
      <w:r>
        <w:rPr>
          <w:rFonts w:ascii="Arial" w:hAnsi="Arial" w:cs="Arial"/>
          <w:bCs/>
        </w:rPr>
        <w:t xml:space="preserve"> </w:t>
      </w:r>
      <w:r w:rsidRPr="008C7BD4">
        <w:rPr>
          <w:rFonts w:ascii="Arial" w:hAnsi="Arial" w:cs="Arial"/>
          <w:bCs/>
        </w:rPr>
        <w:t>James Toh</w:t>
      </w:r>
      <w:r>
        <w:rPr>
          <w:rFonts w:ascii="Arial" w:hAnsi="Arial" w:cs="Arial"/>
          <w:bCs/>
        </w:rPr>
        <w:t>,</w:t>
      </w:r>
      <w:r>
        <w:rPr>
          <w:rFonts w:ascii="Arial" w:hAnsi="Arial" w:cs="Arial"/>
          <w:bCs/>
          <w:vertAlign w:val="superscript"/>
        </w:rPr>
        <w:t>5</w:t>
      </w:r>
      <w:r>
        <w:rPr>
          <w:rFonts w:ascii="Arial" w:hAnsi="Arial" w:cs="Arial"/>
          <w:bCs/>
        </w:rPr>
        <w:t xml:space="preserve"> </w:t>
      </w:r>
      <w:r w:rsidRPr="00795499">
        <w:rPr>
          <w:rFonts w:ascii="Arial" w:hAnsi="Arial" w:cs="Arial"/>
          <w:bCs/>
          <w:lang w:val="en-US"/>
        </w:rPr>
        <w:t>Andrew Harman,</w:t>
      </w:r>
      <w:r w:rsidRPr="00795499">
        <w:rPr>
          <w:rFonts w:ascii="Arial" w:hAnsi="Arial" w:cs="Arial"/>
          <w:bCs/>
          <w:vertAlign w:val="superscript"/>
          <w:lang w:val="en-US"/>
        </w:rPr>
        <w:t>1,3</w:t>
      </w:r>
      <w:r w:rsidRPr="00795499">
        <w:rPr>
          <w:rFonts w:ascii="Arial" w:hAnsi="Arial" w:cs="Arial"/>
          <w:bCs/>
          <w:lang w:val="en-US"/>
        </w:rPr>
        <w:t xml:space="preserve"> Scott Byrne,</w:t>
      </w:r>
      <w:r w:rsidRPr="00795499">
        <w:rPr>
          <w:rFonts w:ascii="Arial" w:hAnsi="Arial" w:cs="Arial"/>
          <w:bCs/>
          <w:vertAlign w:val="superscript"/>
          <w:lang w:val="en-US"/>
        </w:rPr>
        <w:t>1,3</w:t>
      </w:r>
      <w:r w:rsidRPr="00795499">
        <w:rPr>
          <w:rFonts w:ascii="Arial" w:hAnsi="Arial" w:cs="Arial"/>
          <w:bCs/>
          <w:lang w:val="en-US"/>
        </w:rPr>
        <w:t xml:space="preserve"> Paul K Witting</w:t>
      </w:r>
      <w:r w:rsidRPr="00795499">
        <w:rPr>
          <w:rFonts w:ascii="Arial" w:hAnsi="Arial" w:cs="Arial"/>
          <w:bCs/>
          <w:vertAlign w:val="superscript"/>
          <w:lang w:val="en-US"/>
        </w:rPr>
        <w:t>1,2</w:t>
      </w:r>
    </w:p>
    <w:p w14:paraId="536B941E" w14:textId="77777777" w:rsidR="00EB0A49" w:rsidRPr="00795499" w:rsidRDefault="00EB0A49" w:rsidP="00EB0A4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11E32FD" w14:textId="77777777" w:rsidR="00EB0A49" w:rsidRPr="00795499" w:rsidRDefault="00EB0A49" w:rsidP="00EB0A49">
      <w:pPr>
        <w:pStyle w:val="ListParagraph"/>
        <w:tabs>
          <w:tab w:val="left" w:pos="284"/>
        </w:tabs>
        <w:spacing w:line="360" w:lineRule="auto"/>
        <w:ind w:left="284"/>
        <w:jc w:val="both"/>
        <w:rPr>
          <w:rFonts w:ascii="Arial" w:hAnsi="Arial" w:cs="Arial"/>
          <w:bCs/>
          <w:i/>
        </w:rPr>
      </w:pPr>
      <w:r w:rsidRPr="00795499">
        <w:rPr>
          <w:rFonts w:ascii="Arial" w:hAnsi="Arial" w:cs="Arial"/>
          <w:bCs/>
          <w:i/>
          <w:vertAlign w:val="superscript"/>
        </w:rPr>
        <w:t>1</w:t>
      </w:r>
      <w:r w:rsidRPr="00795499">
        <w:rPr>
          <w:rFonts w:ascii="Arial" w:hAnsi="Arial" w:cs="Arial"/>
          <w:bCs/>
          <w:i/>
        </w:rPr>
        <w:t>The University of Sydney, School of Med</w:t>
      </w:r>
      <w:r>
        <w:rPr>
          <w:rFonts w:ascii="Arial" w:hAnsi="Arial" w:cs="Arial"/>
          <w:bCs/>
          <w:i/>
        </w:rPr>
        <w:t>i</w:t>
      </w:r>
      <w:r w:rsidRPr="00795499">
        <w:rPr>
          <w:rFonts w:ascii="Arial" w:hAnsi="Arial" w:cs="Arial"/>
          <w:bCs/>
          <w:i/>
        </w:rPr>
        <w:t xml:space="preserve">cal Sciences, Faculty of Medicine and Health, NSW, 2006 </w:t>
      </w:r>
      <w:proofErr w:type="gramStart"/>
      <w:r w:rsidRPr="00795499">
        <w:rPr>
          <w:rFonts w:ascii="Arial" w:hAnsi="Arial" w:cs="Arial"/>
          <w:bCs/>
          <w:i/>
        </w:rPr>
        <w:t>Australia;</w:t>
      </w:r>
      <w:proofErr w:type="gramEnd"/>
    </w:p>
    <w:p w14:paraId="5E9709EC" w14:textId="77777777" w:rsidR="00EB0A49" w:rsidRPr="00795499" w:rsidRDefault="00EB0A49" w:rsidP="00EB0A49">
      <w:pPr>
        <w:tabs>
          <w:tab w:val="left" w:pos="284"/>
        </w:tabs>
        <w:spacing w:line="360" w:lineRule="auto"/>
        <w:ind w:left="284"/>
        <w:jc w:val="both"/>
        <w:rPr>
          <w:rFonts w:ascii="Arial" w:hAnsi="Arial" w:cs="Arial"/>
          <w:bCs/>
          <w:i/>
          <w:vertAlign w:val="superscript"/>
        </w:rPr>
      </w:pPr>
      <w:r w:rsidRPr="00795499">
        <w:rPr>
          <w:rFonts w:ascii="Arial" w:hAnsi="Arial" w:cs="Arial"/>
          <w:bCs/>
          <w:i/>
          <w:vertAlign w:val="superscript"/>
        </w:rPr>
        <w:t xml:space="preserve">2 </w:t>
      </w:r>
      <w:r w:rsidRPr="00795499">
        <w:rPr>
          <w:rFonts w:ascii="Arial" w:hAnsi="Arial" w:cs="Arial"/>
          <w:bCs/>
          <w:i/>
        </w:rPr>
        <w:t>Charles Perkins Centre, The University of Sydney, NSW, 2006 Australia</w:t>
      </w:r>
    </w:p>
    <w:p w14:paraId="63647FCB" w14:textId="77777777" w:rsidR="00EB0A49" w:rsidRPr="00795499" w:rsidRDefault="00EB0A49" w:rsidP="00EB0A49">
      <w:pPr>
        <w:tabs>
          <w:tab w:val="left" w:pos="284"/>
        </w:tabs>
        <w:spacing w:line="360" w:lineRule="auto"/>
        <w:ind w:left="284"/>
        <w:jc w:val="both"/>
        <w:rPr>
          <w:rFonts w:ascii="Arial" w:hAnsi="Arial" w:cs="Arial"/>
          <w:bCs/>
          <w:i/>
        </w:rPr>
      </w:pPr>
      <w:r w:rsidRPr="00795499">
        <w:rPr>
          <w:rFonts w:ascii="Arial" w:hAnsi="Arial" w:cs="Arial"/>
          <w:bCs/>
          <w:i/>
          <w:vertAlign w:val="superscript"/>
        </w:rPr>
        <w:t>3</w:t>
      </w:r>
      <w:r w:rsidRPr="00795499">
        <w:rPr>
          <w:rFonts w:ascii="Arial" w:hAnsi="Arial" w:cs="Arial"/>
          <w:bCs/>
          <w:i/>
        </w:rPr>
        <w:t xml:space="preserve"> Westmead Institute for Medical Research, Centre for Immunology and Allergy Research, Westmead, NSW, 2145 Australia</w:t>
      </w:r>
    </w:p>
    <w:p w14:paraId="21877F84" w14:textId="77777777" w:rsidR="00EB0A49" w:rsidRDefault="00EB0A49" w:rsidP="00EB0A49">
      <w:pPr>
        <w:pStyle w:val="ListParagraph"/>
        <w:tabs>
          <w:tab w:val="left" w:pos="284"/>
        </w:tabs>
        <w:spacing w:line="360" w:lineRule="auto"/>
        <w:ind w:left="284"/>
        <w:jc w:val="both"/>
        <w:rPr>
          <w:rFonts w:ascii="Arial" w:hAnsi="Arial" w:cs="Arial"/>
          <w:bCs/>
          <w:i/>
        </w:rPr>
      </w:pPr>
      <w:r w:rsidRPr="00795499">
        <w:rPr>
          <w:rFonts w:ascii="Arial" w:hAnsi="Arial" w:cs="Arial"/>
          <w:bCs/>
          <w:i/>
          <w:vertAlign w:val="superscript"/>
        </w:rPr>
        <w:t>4</w:t>
      </w:r>
      <w:r w:rsidRPr="00795499">
        <w:rPr>
          <w:rFonts w:ascii="Arial" w:hAnsi="Arial" w:cs="Arial"/>
          <w:bCs/>
          <w:i/>
        </w:rPr>
        <w:t xml:space="preserve"> Western Sydney University, Westmead Clinical School and The Westmead Institute for Medical Research, Blacktown Hospital</w:t>
      </w:r>
    </w:p>
    <w:p w14:paraId="6633AC97" w14:textId="77777777" w:rsidR="00EB0A49" w:rsidRPr="00324B90" w:rsidRDefault="00EB0A49" w:rsidP="00EB0A49">
      <w:pPr>
        <w:pStyle w:val="ListParagraph"/>
        <w:tabs>
          <w:tab w:val="left" w:pos="284"/>
        </w:tabs>
        <w:spacing w:line="360" w:lineRule="auto"/>
        <w:ind w:left="284"/>
        <w:jc w:val="both"/>
        <w:rPr>
          <w:rFonts w:ascii="Arial" w:hAnsi="Arial" w:cs="Arial"/>
          <w:bCs/>
          <w:i/>
        </w:rPr>
      </w:pPr>
      <w:r w:rsidRPr="00324B90">
        <w:rPr>
          <w:rFonts w:ascii="Arial" w:hAnsi="Arial" w:cs="Arial"/>
          <w:bCs/>
          <w:i/>
          <w:vertAlign w:val="superscript"/>
        </w:rPr>
        <w:t>5</w:t>
      </w:r>
      <w:r>
        <w:rPr>
          <w:rFonts w:ascii="Arial" w:hAnsi="Arial" w:cs="Arial"/>
          <w:bCs/>
          <w:i/>
        </w:rPr>
        <w:t xml:space="preserve"> </w:t>
      </w:r>
      <w:r w:rsidRPr="00324B90">
        <w:rPr>
          <w:rFonts w:ascii="Arial" w:hAnsi="Arial" w:cs="Arial"/>
          <w:bCs/>
          <w:i/>
        </w:rPr>
        <w:t>Centre for Virus Research, The Westmead Institute for Medical Research, Westmead, NSW 2145 Australia</w:t>
      </w:r>
      <w:r>
        <w:rPr>
          <w:rFonts w:ascii="Arial" w:hAnsi="Arial" w:cs="Arial"/>
          <w:bCs/>
          <w:i/>
        </w:rPr>
        <w:t xml:space="preserve"> </w:t>
      </w:r>
      <w:r w:rsidRPr="00324B90">
        <w:rPr>
          <w:rFonts w:ascii="Arial" w:hAnsi="Arial" w:cs="Arial"/>
          <w:bCs/>
          <w:i/>
        </w:rPr>
        <w:t>and</w:t>
      </w:r>
      <w:r>
        <w:rPr>
          <w:rFonts w:ascii="Arial" w:hAnsi="Arial" w:cs="Arial"/>
          <w:bCs/>
          <w:i/>
        </w:rPr>
        <w:t xml:space="preserve"> </w:t>
      </w:r>
      <w:r w:rsidRPr="00324B90">
        <w:rPr>
          <w:rFonts w:ascii="Arial" w:hAnsi="Arial" w:cs="Arial"/>
          <w:bCs/>
          <w:i/>
        </w:rPr>
        <w:t>Department of Colorectal Surgery, Westmead Hospital, NSW 2145, Australia</w:t>
      </w:r>
    </w:p>
    <w:p w14:paraId="0AF95750" w14:textId="77777777" w:rsidR="000D3742" w:rsidRDefault="000D3742" w:rsidP="00E476D3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p w14:paraId="1A974998" w14:textId="77777777" w:rsidR="000D3742" w:rsidRDefault="000D3742" w:rsidP="00E476D3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p w14:paraId="38EF022B" w14:textId="77777777" w:rsidR="000D3742" w:rsidRDefault="000D3742" w:rsidP="00E476D3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p w14:paraId="4432FD11" w14:textId="77777777" w:rsidR="000D3742" w:rsidRPr="00673AAC" w:rsidRDefault="000D3742" w:rsidP="00E476D3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673AAC"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 Material</w:t>
      </w:r>
    </w:p>
    <w:p w14:paraId="73236005" w14:textId="77777777" w:rsidR="000D3742" w:rsidRDefault="000D3742" w:rsidP="00E476D3">
      <w:pPr>
        <w:spacing w:line="480" w:lineRule="auto"/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2F27A0C5" w14:textId="77777777" w:rsidR="000D3742" w:rsidRDefault="000D3742" w:rsidP="00E476D3">
      <w:pPr>
        <w:spacing w:line="480" w:lineRule="auto"/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1E4F7046" w14:textId="77777777" w:rsidR="000D3742" w:rsidRDefault="000D3742" w:rsidP="00E476D3">
      <w:pPr>
        <w:spacing w:line="480" w:lineRule="auto"/>
        <w:jc w:val="center"/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color w:val="000000" w:themeColor="text1"/>
          <w:sz w:val="21"/>
          <w:szCs w:val="21"/>
        </w:rPr>
        <w:br w:type="page"/>
      </w:r>
    </w:p>
    <w:p w14:paraId="6892E493" w14:textId="40434A5F" w:rsidR="000D3742" w:rsidRDefault="000D3742" w:rsidP="00E476D3">
      <w:pPr>
        <w:spacing w:line="480" w:lineRule="auto"/>
        <w:rPr>
          <w:rFonts w:ascii="Arial" w:hAnsi="Arial" w:cs="Arial"/>
        </w:rPr>
      </w:pPr>
      <w:r w:rsidRPr="00F179C4">
        <w:rPr>
          <w:rFonts w:ascii="Arial" w:hAnsi="Arial" w:cs="Arial"/>
        </w:rPr>
        <w:lastRenderedPageBreak/>
        <w:t>Ta</w:t>
      </w:r>
      <w:r>
        <w:rPr>
          <w:rFonts w:ascii="Arial" w:hAnsi="Arial" w:cs="Arial"/>
        </w:rPr>
        <w:t>ble 1: Histopathological scoring criteria</w:t>
      </w:r>
    </w:p>
    <w:p w14:paraId="6657CF9D" w14:textId="7B64A088" w:rsidR="000D3742" w:rsidRDefault="000D3742" w:rsidP="00E476D3">
      <w:pPr>
        <w:spacing w:line="480" w:lineRule="auto"/>
        <w:rPr>
          <w:rFonts w:ascii="Arial" w:hAnsi="Arial" w:cs="Arial"/>
        </w:rPr>
      </w:pPr>
    </w:p>
    <w:tbl>
      <w:tblPr>
        <w:tblStyle w:val="PlainTable2"/>
        <w:tblW w:w="9639" w:type="dxa"/>
        <w:tblInd w:w="-658" w:type="dxa"/>
        <w:tblBorders>
          <w:top w:val="single" w:sz="12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2"/>
        <w:gridCol w:w="2267"/>
        <w:gridCol w:w="1560"/>
        <w:gridCol w:w="1700"/>
        <w:gridCol w:w="1559"/>
      </w:tblGrid>
      <w:tr w:rsidR="000D3742" w14:paraId="31D670A5" w14:textId="77777777" w:rsidTr="00AB1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51C4AFAC" w14:textId="77777777" w:rsidR="000D3742" w:rsidRPr="0087266C" w:rsidRDefault="000D3742" w:rsidP="00E476D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Score</w:t>
            </w:r>
          </w:p>
        </w:tc>
        <w:tc>
          <w:tcPr>
            <w:tcW w:w="1702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01943A12" w14:textId="77777777" w:rsidR="000D3742" w:rsidRPr="0087266C" w:rsidRDefault="000D3742" w:rsidP="00E476D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Crypt density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 w14:paraId="2E847D30" w14:textId="77777777" w:rsidR="000D3742" w:rsidRPr="0087266C" w:rsidRDefault="000D3742" w:rsidP="00E476D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Epithelial integrity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2BC35A34" w14:textId="77777777" w:rsidR="000D3742" w:rsidRPr="0087266C" w:rsidRDefault="000D3742" w:rsidP="00E476D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Oedema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 w14:paraId="006851FA" w14:textId="77777777" w:rsidR="000D3742" w:rsidRPr="0087266C" w:rsidRDefault="000D3742" w:rsidP="00E476D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Goblet cell los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3D1D8DD1" w14:textId="77777777" w:rsidR="000D3742" w:rsidRPr="0087266C" w:rsidRDefault="000D3742" w:rsidP="00E476D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Leukocyte infiltration</w:t>
            </w:r>
          </w:p>
        </w:tc>
      </w:tr>
      <w:tr w:rsidR="000D3742" w14:paraId="2AD93B73" w14:textId="77777777" w:rsidTr="00AB1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AC2EBB" w14:textId="77777777" w:rsidR="000D3742" w:rsidRPr="0087266C" w:rsidRDefault="000D3742" w:rsidP="00E476D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14:paraId="0A8965AC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2267" w:type="dxa"/>
            <w:vAlign w:val="center"/>
          </w:tcPr>
          <w:p w14:paraId="540E31A1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rmal</w:t>
            </w:r>
          </w:p>
        </w:tc>
        <w:tc>
          <w:tcPr>
            <w:tcW w:w="1560" w:type="dxa"/>
            <w:vAlign w:val="center"/>
          </w:tcPr>
          <w:p w14:paraId="3F92C588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00" w:type="dxa"/>
            <w:vAlign w:val="center"/>
          </w:tcPr>
          <w:p w14:paraId="7CB0B64A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559" w:type="dxa"/>
            <w:vAlign w:val="center"/>
          </w:tcPr>
          <w:p w14:paraId="224E2474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</w:tr>
      <w:tr w:rsidR="000D3742" w14:paraId="7F2931EA" w14:textId="77777777" w:rsidTr="00AB1136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CA854A" w14:textId="77777777" w:rsidR="000D3742" w:rsidRPr="0087266C" w:rsidRDefault="000D3742" w:rsidP="00E476D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14:paraId="766851E7" w14:textId="77777777" w:rsidR="000D3742" w:rsidRPr="0087266C" w:rsidRDefault="000D3742" w:rsidP="00E476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Mostly intact</w:t>
            </w:r>
          </w:p>
          <w:p w14:paraId="1B1B0C06" w14:textId="77777777" w:rsidR="000D3742" w:rsidRPr="0087266C" w:rsidRDefault="000D3742" w:rsidP="00E476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0-25% loss</w:t>
            </w:r>
          </w:p>
        </w:tc>
        <w:tc>
          <w:tcPr>
            <w:tcW w:w="2267" w:type="dxa"/>
            <w:vAlign w:val="center"/>
          </w:tcPr>
          <w:p w14:paraId="77A8F474" w14:textId="77777777" w:rsidR="000D3742" w:rsidRPr="0087266C" w:rsidRDefault="000D3742" w:rsidP="00E476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Minimal shedding</w:t>
            </w:r>
          </w:p>
          <w:p w14:paraId="27B701C6" w14:textId="77777777" w:rsidR="000D3742" w:rsidRPr="0087266C" w:rsidRDefault="000D3742" w:rsidP="00E476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0-25% loss</w:t>
            </w:r>
          </w:p>
        </w:tc>
        <w:tc>
          <w:tcPr>
            <w:tcW w:w="1560" w:type="dxa"/>
            <w:vAlign w:val="center"/>
          </w:tcPr>
          <w:p w14:paraId="32CBD7AE" w14:textId="77777777" w:rsidR="000D3742" w:rsidRPr="0087266C" w:rsidRDefault="000D3742" w:rsidP="00E476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Minimal</w:t>
            </w:r>
          </w:p>
        </w:tc>
        <w:tc>
          <w:tcPr>
            <w:tcW w:w="1700" w:type="dxa"/>
            <w:vAlign w:val="center"/>
          </w:tcPr>
          <w:p w14:paraId="511E0461" w14:textId="77777777" w:rsidR="000D3742" w:rsidRPr="0087266C" w:rsidRDefault="000D3742" w:rsidP="00E476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 xml:space="preserve">Mild </w:t>
            </w:r>
          </w:p>
          <w:p w14:paraId="079AD2BC" w14:textId="77777777" w:rsidR="000D3742" w:rsidRPr="0087266C" w:rsidRDefault="000D3742" w:rsidP="00E476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0-25% loss</w:t>
            </w:r>
          </w:p>
        </w:tc>
        <w:tc>
          <w:tcPr>
            <w:tcW w:w="1559" w:type="dxa"/>
            <w:vAlign w:val="center"/>
          </w:tcPr>
          <w:p w14:paraId="59933370" w14:textId="77777777" w:rsidR="000D3742" w:rsidRPr="0087266C" w:rsidRDefault="000D3742" w:rsidP="00E476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Mild</w:t>
            </w:r>
          </w:p>
        </w:tc>
      </w:tr>
      <w:tr w:rsidR="000D3742" w14:paraId="441F6199" w14:textId="77777777" w:rsidTr="00AB1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6CE33A" w14:textId="77777777" w:rsidR="000D3742" w:rsidRPr="0087266C" w:rsidRDefault="000D3742" w:rsidP="00E476D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14:paraId="6E5626C6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Moderate loss</w:t>
            </w:r>
          </w:p>
          <w:p w14:paraId="7A1A59AF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26-50% loss</w:t>
            </w:r>
          </w:p>
        </w:tc>
        <w:tc>
          <w:tcPr>
            <w:tcW w:w="2267" w:type="dxa"/>
            <w:vAlign w:val="center"/>
          </w:tcPr>
          <w:p w14:paraId="5FEF942B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Moderate shedding</w:t>
            </w:r>
          </w:p>
          <w:p w14:paraId="051430BB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26-50% loss</w:t>
            </w:r>
          </w:p>
        </w:tc>
        <w:tc>
          <w:tcPr>
            <w:tcW w:w="1560" w:type="dxa"/>
            <w:vAlign w:val="center"/>
          </w:tcPr>
          <w:p w14:paraId="729E3A1E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00" w:type="dxa"/>
            <w:vAlign w:val="center"/>
          </w:tcPr>
          <w:p w14:paraId="3B2875FA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  <w:p w14:paraId="1A42D303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26-50% loss</w:t>
            </w:r>
          </w:p>
        </w:tc>
        <w:tc>
          <w:tcPr>
            <w:tcW w:w="1559" w:type="dxa"/>
            <w:vAlign w:val="center"/>
          </w:tcPr>
          <w:p w14:paraId="10A5CFBE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0D3742" w14:paraId="2CA821EE" w14:textId="77777777" w:rsidTr="00AB1136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EFFF8E" w14:textId="77777777" w:rsidR="000D3742" w:rsidRPr="0087266C" w:rsidRDefault="000D3742" w:rsidP="00E476D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702" w:type="dxa"/>
            <w:tcBorders>
              <w:left w:val="single" w:sz="4" w:space="0" w:color="auto"/>
            </w:tcBorders>
            <w:vAlign w:val="center"/>
          </w:tcPr>
          <w:p w14:paraId="4C2B9D50" w14:textId="77777777" w:rsidR="000D3742" w:rsidRPr="0087266C" w:rsidRDefault="000D3742" w:rsidP="00E476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Extensive loss</w:t>
            </w:r>
          </w:p>
          <w:p w14:paraId="403EDEC8" w14:textId="77777777" w:rsidR="000D3742" w:rsidRPr="0087266C" w:rsidRDefault="000D3742" w:rsidP="00E476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51-75% loss</w:t>
            </w:r>
          </w:p>
        </w:tc>
        <w:tc>
          <w:tcPr>
            <w:tcW w:w="2267" w:type="dxa"/>
            <w:vAlign w:val="center"/>
          </w:tcPr>
          <w:p w14:paraId="46F56B88" w14:textId="77777777" w:rsidR="000D3742" w:rsidRPr="0087266C" w:rsidRDefault="000D3742" w:rsidP="00E476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Extensive damage</w:t>
            </w:r>
          </w:p>
          <w:p w14:paraId="502B282E" w14:textId="77777777" w:rsidR="000D3742" w:rsidRPr="0087266C" w:rsidRDefault="000D3742" w:rsidP="00E476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51-75% loss</w:t>
            </w:r>
          </w:p>
        </w:tc>
        <w:tc>
          <w:tcPr>
            <w:tcW w:w="1560" w:type="dxa"/>
            <w:vAlign w:val="center"/>
          </w:tcPr>
          <w:p w14:paraId="22B15C82" w14:textId="77777777" w:rsidR="000D3742" w:rsidRPr="0087266C" w:rsidRDefault="000D3742" w:rsidP="00E476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tensive</w:t>
            </w:r>
          </w:p>
        </w:tc>
        <w:tc>
          <w:tcPr>
            <w:tcW w:w="1700" w:type="dxa"/>
            <w:vAlign w:val="center"/>
          </w:tcPr>
          <w:p w14:paraId="09369B01" w14:textId="77777777" w:rsidR="000D3742" w:rsidRPr="0087266C" w:rsidRDefault="000D3742" w:rsidP="00E476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Extensive</w:t>
            </w:r>
          </w:p>
          <w:p w14:paraId="0EE53C8C" w14:textId="77777777" w:rsidR="000D3742" w:rsidRPr="0087266C" w:rsidRDefault="000D3742" w:rsidP="00E476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51-75%</w:t>
            </w:r>
          </w:p>
        </w:tc>
        <w:tc>
          <w:tcPr>
            <w:tcW w:w="1559" w:type="dxa"/>
            <w:vAlign w:val="center"/>
          </w:tcPr>
          <w:p w14:paraId="0B508FC5" w14:textId="77777777" w:rsidR="000D3742" w:rsidRPr="0087266C" w:rsidRDefault="000D3742" w:rsidP="00E476D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Extensive</w:t>
            </w:r>
          </w:p>
        </w:tc>
      </w:tr>
      <w:tr w:rsidR="000D3742" w14:paraId="21F49CAD" w14:textId="77777777" w:rsidTr="00AB1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92A6520" w14:textId="77777777" w:rsidR="000D3742" w:rsidRPr="0087266C" w:rsidRDefault="000D3742" w:rsidP="00E476D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702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7A766945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Entire crypt dropout</w:t>
            </w:r>
          </w:p>
          <w:p w14:paraId="2BB16471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76-100% loss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 w14:paraId="4F671DF0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 xml:space="preserve">Complete loss </w:t>
            </w:r>
            <w:r w:rsidRPr="008726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/or</w:t>
            </w:r>
            <w:r w:rsidRPr="0087266C">
              <w:rPr>
                <w:rFonts w:asciiTheme="majorBidi" w:hAnsiTheme="majorBidi" w:cstheme="majorBidi"/>
                <w:sz w:val="20"/>
                <w:szCs w:val="20"/>
              </w:rPr>
              <w:t xml:space="preserve"> crypt rupture</w:t>
            </w:r>
          </w:p>
          <w:p w14:paraId="41F466B1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76-100% los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58145A5C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ansmural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 w14:paraId="1FDB4EE5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Entire loss</w:t>
            </w:r>
          </w:p>
          <w:p w14:paraId="3B6E6801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7266C">
              <w:rPr>
                <w:rFonts w:asciiTheme="majorBidi" w:hAnsiTheme="majorBidi" w:cstheme="majorBidi"/>
                <w:sz w:val="20"/>
                <w:szCs w:val="20"/>
              </w:rPr>
              <w:t>76-100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1598CCC7" w14:textId="77777777" w:rsidR="000D3742" w:rsidRPr="0087266C" w:rsidRDefault="000D3742" w:rsidP="00E476D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ansmural</w:t>
            </w:r>
          </w:p>
        </w:tc>
      </w:tr>
    </w:tbl>
    <w:p w14:paraId="402B5D08" w14:textId="5D4AB089" w:rsidR="000D3742" w:rsidRDefault="000D3742" w:rsidP="00E476D3">
      <w:pPr>
        <w:spacing w:line="480" w:lineRule="auto"/>
        <w:rPr>
          <w:rFonts w:ascii="Arial" w:hAnsi="Arial" w:cs="Arial"/>
          <w:highlight w:val="red"/>
        </w:rPr>
      </w:pPr>
    </w:p>
    <w:p w14:paraId="636F04FC" w14:textId="6AAA7E09" w:rsidR="00401204" w:rsidRPr="00401204" w:rsidRDefault="002379FA" w:rsidP="00401204">
      <w:pPr>
        <w:rPr>
          <w:rFonts w:ascii="Arial" w:hAnsi="Arial" w:cs="Arial"/>
          <w:highlight w:val="red"/>
        </w:rPr>
      </w:pPr>
      <w:r>
        <w:rPr>
          <w:rFonts w:ascii="Arial" w:hAnsi="Arial" w:cs="Arial"/>
          <w:highlight w:val="red"/>
        </w:rPr>
        <w:br w:type="page"/>
      </w:r>
    </w:p>
    <w:p w14:paraId="351F1894" w14:textId="31AC0340" w:rsidR="00401204" w:rsidRPr="00795499" w:rsidRDefault="00401204" w:rsidP="00401204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p w14:paraId="1F9562E2" w14:textId="77777777" w:rsidR="00401204" w:rsidRDefault="00401204" w:rsidP="00E476D3">
      <w:pPr>
        <w:spacing w:line="480" w:lineRule="auto"/>
        <w:rPr>
          <w:rFonts w:ascii="Arial" w:hAnsi="Arial" w:cs="Arial"/>
        </w:rPr>
      </w:pPr>
    </w:p>
    <w:p w14:paraId="134450FE" w14:textId="020E3841" w:rsidR="002379FA" w:rsidRDefault="002379FA" w:rsidP="00E476D3">
      <w:pPr>
        <w:spacing w:line="480" w:lineRule="auto"/>
        <w:rPr>
          <w:rFonts w:ascii="Arial" w:hAnsi="Arial" w:cs="Arial"/>
          <w:highlight w:val="red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5B8A76ED" wp14:editId="67AFDF11">
            <wp:simplePos x="0" y="0"/>
            <wp:positionH relativeFrom="column">
              <wp:posOffset>0</wp:posOffset>
            </wp:positionH>
            <wp:positionV relativeFrom="paragraph">
              <wp:posOffset>346710</wp:posOffset>
            </wp:positionV>
            <wp:extent cx="5567045" cy="4912995"/>
            <wp:effectExtent l="0" t="0" r="0" b="1905"/>
            <wp:wrapSquare wrapText="bothSides"/>
            <wp:docPr id="1" name="Picture 1" descr="A picture containing indoor, dark, star,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ovie::/Users/paulwitting/OneDrive - The University of Sydney (Staff)/Manuscripts/MS for submission/Angie Schroder NETS paper/3-dimensional NET image.mp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045" cy="4912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BB75C5" w14:textId="77777777" w:rsidR="001479AD" w:rsidRDefault="001479AD" w:rsidP="001479AD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419E4E88" w14:textId="4CD82B76" w:rsidR="001B73E5" w:rsidRPr="00786A26" w:rsidRDefault="000D3742" w:rsidP="00786A26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u w:val="single"/>
        </w:rPr>
      </w:pPr>
      <w:r w:rsidRPr="00A313B0">
        <w:rPr>
          <w:rFonts w:ascii="Arial" w:hAnsi="Arial" w:cs="Arial"/>
          <w:b/>
          <w:bCs/>
          <w:color w:val="000000" w:themeColor="text1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</w:rPr>
        <w:t>F</w:t>
      </w:r>
      <w:r w:rsidRPr="00A313B0">
        <w:rPr>
          <w:rFonts w:ascii="Arial" w:hAnsi="Arial" w:cs="Arial"/>
          <w:b/>
          <w:bCs/>
          <w:color w:val="000000" w:themeColor="text1"/>
        </w:rPr>
        <w:t xml:space="preserve">igure </w:t>
      </w:r>
      <w:r w:rsidR="00401204">
        <w:rPr>
          <w:rFonts w:ascii="Arial" w:hAnsi="Arial" w:cs="Arial"/>
          <w:b/>
          <w:bCs/>
          <w:color w:val="000000" w:themeColor="text1"/>
        </w:rPr>
        <w:t>2.</w:t>
      </w:r>
      <w:r w:rsidRPr="00A313B0">
        <w:rPr>
          <w:rFonts w:ascii="Arial" w:hAnsi="Arial" w:cs="Arial"/>
          <w:b/>
          <w:bCs/>
          <w:color w:val="000000" w:themeColor="text1"/>
        </w:rPr>
        <w:t xml:space="preserve"> </w:t>
      </w:r>
      <w:r w:rsidRPr="00A313B0">
        <w:rPr>
          <w:rFonts w:ascii="Arial" w:hAnsi="Arial" w:cs="Arial"/>
          <w:color w:val="000000" w:themeColor="text1"/>
        </w:rPr>
        <w:t xml:space="preserve">Animated representative 3-dimensional image of multiplex imaging of neutrophil extracellular trap (NET) structure on </w:t>
      </w:r>
      <w:r w:rsidR="006C5A00">
        <w:rPr>
          <w:rFonts w:ascii="Arial" w:hAnsi="Arial" w:cs="Arial"/>
          <w:color w:val="000000" w:themeColor="text1"/>
        </w:rPr>
        <w:t xml:space="preserve">a single section of </w:t>
      </w:r>
      <w:r w:rsidRPr="00A313B0">
        <w:rPr>
          <w:rFonts w:ascii="Arial" w:hAnsi="Arial" w:cs="Arial"/>
          <w:color w:val="000000" w:themeColor="text1"/>
        </w:rPr>
        <w:t>diseased tissue from a Crohn's disease patient</w:t>
      </w:r>
      <w:r w:rsidR="002379FA">
        <w:rPr>
          <w:rFonts w:ascii="Arial" w:hAnsi="Arial" w:cs="Arial"/>
          <w:color w:val="000000" w:themeColor="text1"/>
        </w:rPr>
        <w:t xml:space="preserve"> (</w:t>
      </w:r>
      <w:r w:rsidR="006C5A00" w:rsidRPr="002C6C69">
        <w:rPr>
          <w:rFonts w:ascii="Arial" w:hAnsi="Arial" w:cs="Arial"/>
          <w:color w:val="000000" w:themeColor="text1"/>
        </w:rPr>
        <w:t>to view this</w:t>
      </w:r>
      <w:r w:rsidR="00641967" w:rsidRPr="002C6C69">
        <w:rPr>
          <w:rFonts w:ascii="Arial" w:hAnsi="Arial" w:cs="Arial"/>
          <w:color w:val="000000" w:themeColor="text1"/>
        </w:rPr>
        <w:t xml:space="preserve"> MP4 video</w:t>
      </w:r>
      <w:r w:rsidR="006C5A00" w:rsidRPr="002C6C69">
        <w:rPr>
          <w:rFonts w:ascii="Arial" w:hAnsi="Arial" w:cs="Arial"/>
          <w:color w:val="000000" w:themeColor="text1"/>
        </w:rPr>
        <w:t xml:space="preserve"> please activate the link here:</w:t>
      </w:r>
      <w:r w:rsidR="006A150F" w:rsidRPr="002C6C69">
        <w:rPr>
          <w:rFonts w:ascii="Arial" w:hAnsi="Arial" w:cs="Arial"/>
          <w:color w:val="000000" w:themeColor="text1"/>
        </w:rPr>
        <w:t xml:space="preserve"> </w:t>
      </w:r>
      <w:hyperlink r:id="rId7" w:history="1">
        <w:r w:rsidR="006A150F" w:rsidRPr="005344B6">
          <w:rPr>
            <w:rStyle w:val="Hyperlink"/>
            <w:rFonts w:ascii="Arial" w:eastAsia="Times New Roman" w:hAnsi="Arial" w:cs="Arial"/>
            <w:lang w:eastAsia="en-GB"/>
          </w:rPr>
          <w:t>https://ses.library.usyd.edu.au/handle/2123/24750</w:t>
        </w:r>
      </w:hyperlink>
      <w:r w:rsidR="002379FA" w:rsidRPr="006A150F">
        <w:rPr>
          <w:rFonts w:ascii="Arial" w:hAnsi="Arial" w:cs="Arial"/>
          <w:color w:val="000000" w:themeColor="text1"/>
        </w:rPr>
        <w:t xml:space="preserve">).  </w:t>
      </w:r>
      <w:r w:rsidRPr="006A150F">
        <w:rPr>
          <w:rFonts w:ascii="Arial" w:hAnsi="Arial" w:cs="Arial"/>
          <w:color w:val="000000" w:themeColor="text1"/>
        </w:rPr>
        <w:t>Tissue was labelled for</w:t>
      </w:r>
      <w:r w:rsidRPr="00A313B0">
        <w:rPr>
          <w:rFonts w:ascii="Arial" w:hAnsi="Arial" w:cs="Arial"/>
          <w:color w:val="000000" w:themeColor="text1"/>
        </w:rPr>
        <w:t xml:space="preserve"> </w:t>
      </w:r>
      <w:r w:rsidR="00786A26">
        <w:rPr>
          <w:rFonts w:ascii="Arial" w:hAnsi="Arial" w:cs="Arial"/>
          <w:color w:val="000000" w:themeColor="text1"/>
        </w:rPr>
        <w:t>anti-</w:t>
      </w:r>
      <w:r w:rsidRPr="00A313B0">
        <w:rPr>
          <w:rFonts w:ascii="Arial" w:hAnsi="Arial" w:cs="Arial"/>
          <w:color w:val="000000" w:themeColor="text1"/>
        </w:rPr>
        <w:t>myeloperoxidase (</w:t>
      </w:r>
      <w:r w:rsidR="00786A26">
        <w:rPr>
          <w:rFonts w:ascii="Arial" w:hAnsi="Arial" w:cs="Arial"/>
          <w:color w:val="000000" w:themeColor="text1"/>
        </w:rPr>
        <w:t xml:space="preserve">false coloured </w:t>
      </w:r>
      <w:r w:rsidRPr="00A313B0">
        <w:rPr>
          <w:rFonts w:ascii="Arial" w:hAnsi="Arial" w:cs="Arial"/>
          <w:color w:val="000000" w:themeColor="text1"/>
        </w:rPr>
        <w:t xml:space="preserve">yellow), </w:t>
      </w:r>
      <w:r w:rsidR="00786A26">
        <w:rPr>
          <w:rFonts w:ascii="Arial" w:hAnsi="Arial" w:cs="Arial"/>
          <w:color w:val="000000" w:themeColor="text1"/>
        </w:rPr>
        <w:t>anti-</w:t>
      </w:r>
      <w:r w:rsidRPr="00A313B0">
        <w:rPr>
          <w:rFonts w:ascii="Arial" w:hAnsi="Arial" w:cs="Arial"/>
          <w:color w:val="000000" w:themeColor="text1"/>
        </w:rPr>
        <w:t>neutrophil elastase (green)</w:t>
      </w:r>
      <w:r w:rsidR="00786A26">
        <w:rPr>
          <w:rFonts w:ascii="Arial" w:hAnsi="Arial" w:cs="Arial"/>
          <w:color w:val="000000" w:themeColor="text1"/>
        </w:rPr>
        <w:t xml:space="preserve"> and</w:t>
      </w:r>
      <w:r w:rsidRPr="00A313B0">
        <w:rPr>
          <w:rFonts w:ascii="Arial" w:hAnsi="Arial" w:cs="Arial"/>
          <w:color w:val="000000" w:themeColor="text1"/>
        </w:rPr>
        <w:t xml:space="preserve"> </w:t>
      </w:r>
      <w:r w:rsidR="00786A26">
        <w:rPr>
          <w:rFonts w:ascii="Arial" w:hAnsi="Arial" w:cs="Arial"/>
          <w:color w:val="000000" w:themeColor="text1"/>
        </w:rPr>
        <w:t>anti-</w:t>
      </w:r>
      <w:r w:rsidRPr="00A313B0">
        <w:rPr>
          <w:rFonts w:ascii="Arial" w:hAnsi="Arial" w:cs="Arial"/>
          <w:color w:val="000000" w:themeColor="text1"/>
        </w:rPr>
        <w:t xml:space="preserve">citrullinated histone (red) </w:t>
      </w:r>
      <w:r w:rsidR="00786A26">
        <w:rPr>
          <w:rFonts w:ascii="Arial" w:hAnsi="Arial" w:cs="Arial"/>
          <w:color w:val="000000" w:themeColor="text1"/>
        </w:rPr>
        <w:t>with</w:t>
      </w:r>
      <w:r w:rsidRPr="00A313B0">
        <w:rPr>
          <w:rFonts w:ascii="Arial" w:hAnsi="Arial" w:cs="Arial"/>
          <w:color w:val="000000" w:themeColor="text1"/>
        </w:rPr>
        <w:t xml:space="preserve"> </w:t>
      </w:r>
      <w:r w:rsidR="00786A26">
        <w:rPr>
          <w:rFonts w:ascii="Arial" w:hAnsi="Arial" w:cs="Arial"/>
          <w:color w:val="000000" w:themeColor="text1"/>
        </w:rPr>
        <w:t xml:space="preserve">nuclear staining shown with </w:t>
      </w:r>
      <w:r w:rsidRPr="00A313B0">
        <w:rPr>
          <w:rFonts w:ascii="Arial" w:hAnsi="Arial" w:cs="Arial"/>
          <w:color w:val="000000" w:themeColor="text1"/>
        </w:rPr>
        <w:t xml:space="preserve">DAPI (blue). Images taken using LSM 880 confocal microscope with </w:t>
      </w:r>
      <w:proofErr w:type="spellStart"/>
      <w:r w:rsidRPr="00A313B0">
        <w:rPr>
          <w:rFonts w:ascii="Arial" w:hAnsi="Arial" w:cs="Arial"/>
          <w:color w:val="000000" w:themeColor="text1"/>
        </w:rPr>
        <w:t>Airyscan</w:t>
      </w:r>
      <w:proofErr w:type="spellEnd"/>
      <w:r w:rsidRPr="00A313B0">
        <w:rPr>
          <w:rFonts w:ascii="Arial" w:hAnsi="Arial" w:cs="Arial"/>
          <w:color w:val="000000" w:themeColor="text1"/>
        </w:rPr>
        <w:t xml:space="preserve"> processin</w:t>
      </w:r>
      <w:r w:rsidR="00DD6C4B">
        <w:rPr>
          <w:rFonts w:ascii="Arial" w:hAnsi="Arial" w:cs="Arial"/>
          <w:color w:val="000000" w:themeColor="text1"/>
        </w:rPr>
        <w:t>g</w:t>
      </w:r>
      <w:r>
        <w:rPr>
          <w:rFonts w:ascii="Arial" w:hAnsi="Arial" w:cs="Arial"/>
          <w:color w:val="000000" w:themeColor="text1"/>
        </w:rPr>
        <w:t xml:space="preserve"> and</w:t>
      </w:r>
      <w:r w:rsidRPr="00A313B0">
        <w:rPr>
          <w:rFonts w:ascii="Arial" w:hAnsi="Arial" w:cs="Arial"/>
          <w:color w:val="000000" w:themeColor="text1"/>
        </w:rPr>
        <w:t xml:space="preserve"> merged via Z-stacking.</w:t>
      </w:r>
      <w:r>
        <w:rPr>
          <w:rFonts w:ascii="Arial" w:hAnsi="Arial" w:cs="Arial"/>
          <w:color w:val="000000" w:themeColor="text1"/>
        </w:rPr>
        <w:t xml:space="preserve"> </w:t>
      </w:r>
      <w:r w:rsidRPr="00A313B0">
        <w:rPr>
          <w:rFonts w:ascii="Arial" w:hAnsi="Arial" w:cs="Arial"/>
          <w:color w:val="000000" w:themeColor="text1"/>
        </w:rPr>
        <w:t xml:space="preserve">The images move upwards through the </w:t>
      </w:r>
      <w:r w:rsidR="002C6C69">
        <w:rPr>
          <w:rFonts w:ascii="Arial" w:hAnsi="Arial" w:cs="Arial"/>
          <w:color w:val="000000" w:themeColor="text1"/>
        </w:rPr>
        <w:t xml:space="preserve">colonic </w:t>
      </w:r>
      <w:r w:rsidRPr="00A313B0">
        <w:rPr>
          <w:rFonts w:ascii="Arial" w:hAnsi="Arial" w:cs="Arial"/>
          <w:color w:val="000000" w:themeColor="text1"/>
        </w:rPr>
        <w:t>tissue</w:t>
      </w:r>
      <w:r>
        <w:rPr>
          <w:rFonts w:ascii="Arial" w:hAnsi="Arial" w:cs="Arial"/>
          <w:color w:val="000000" w:themeColor="text1"/>
        </w:rPr>
        <w:t xml:space="preserve"> structure</w:t>
      </w:r>
      <w:r w:rsidRPr="00A313B0">
        <w:rPr>
          <w:rFonts w:ascii="Arial" w:hAnsi="Arial" w:cs="Arial"/>
          <w:color w:val="000000" w:themeColor="text1"/>
        </w:rPr>
        <w:t xml:space="preserve">, illustrating the 3-dimenional </w:t>
      </w:r>
      <w:r w:rsidR="002C6C69">
        <w:rPr>
          <w:rFonts w:ascii="Arial" w:hAnsi="Arial" w:cs="Arial"/>
          <w:color w:val="000000" w:themeColor="text1"/>
        </w:rPr>
        <w:t>formation</w:t>
      </w:r>
      <w:r w:rsidRPr="00A313B0">
        <w:rPr>
          <w:rFonts w:ascii="Arial" w:hAnsi="Arial" w:cs="Arial"/>
          <w:color w:val="000000" w:themeColor="text1"/>
        </w:rPr>
        <w:t xml:space="preserve"> of NETs within the tissue.</w:t>
      </w:r>
    </w:p>
    <w:sectPr w:rsidR="001B73E5" w:rsidRPr="00786A26" w:rsidSect="00CF0D37">
      <w:headerReference w:type="even" r:id="rId8"/>
      <w:headerReference w:type="default" r:id="rId9"/>
      <w:footerReference w:type="even" r:id="rId10"/>
      <w:footerReference w:type="default" r:id="rId11"/>
      <w:footnotePr>
        <w:pos w:val="beneathText"/>
      </w:footnotePr>
      <w:pgSz w:w="11900" w:h="16840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ADD768" w14:textId="77777777" w:rsidR="00AE6B43" w:rsidRDefault="00AE6B43">
      <w:r>
        <w:separator/>
      </w:r>
    </w:p>
  </w:endnote>
  <w:endnote w:type="continuationSeparator" w:id="0">
    <w:p w14:paraId="5897FD88" w14:textId="77777777" w:rsidR="00AE6B43" w:rsidRDefault="00AE6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260798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DAEA41" w14:textId="77777777" w:rsidR="00960E6C" w:rsidRDefault="000D3742" w:rsidP="00F179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596A19" w14:textId="77777777" w:rsidR="00960E6C" w:rsidRDefault="00AE6B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2F420E" w14:textId="77777777" w:rsidR="00960E6C" w:rsidRDefault="00AE6B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82D730" w14:textId="77777777" w:rsidR="00AE6B43" w:rsidRDefault="00AE6B43">
      <w:r>
        <w:separator/>
      </w:r>
    </w:p>
  </w:footnote>
  <w:footnote w:type="continuationSeparator" w:id="0">
    <w:p w14:paraId="39F0550E" w14:textId="77777777" w:rsidR="00AE6B43" w:rsidRDefault="00AE6B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2527258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15E9EBF" w14:textId="77777777" w:rsidR="00BA3068" w:rsidRDefault="000D3742" w:rsidP="00A2385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FCD9FC" w14:textId="77777777" w:rsidR="00BA3068" w:rsidRDefault="00AE6B43" w:rsidP="00BA306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8308002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132AF11" w14:textId="77777777" w:rsidR="00A2385E" w:rsidRDefault="000D3742" w:rsidP="00A9359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072F98B" w14:textId="77777777" w:rsidR="00BA3068" w:rsidRDefault="00AE6B43" w:rsidP="00BA306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742"/>
    <w:rsid w:val="0000387E"/>
    <w:rsid w:val="0000439F"/>
    <w:rsid w:val="00011675"/>
    <w:rsid w:val="00011F5C"/>
    <w:rsid w:val="000146A8"/>
    <w:rsid w:val="000167A7"/>
    <w:rsid w:val="00016BFD"/>
    <w:rsid w:val="00025E67"/>
    <w:rsid w:val="0002611A"/>
    <w:rsid w:val="00033632"/>
    <w:rsid w:val="000418AD"/>
    <w:rsid w:val="00052B58"/>
    <w:rsid w:val="000757AD"/>
    <w:rsid w:val="00077BB9"/>
    <w:rsid w:val="00084058"/>
    <w:rsid w:val="000860D7"/>
    <w:rsid w:val="00090CEA"/>
    <w:rsid w:val="000958FF"/>
    <w:rsid w:val="000A1049"/>
    <w:rsid w:val="000A350C"/>
    <w:rsid w:val="000A6237"/>
    <w:rsid w:val="000B0B36"/>
    <w:rsid w:val="000B7F07"/>
    <w:rsid w:val="000C3BAB"/>
    <w:rsid w:val="000C68D1"/>
    <w:rsid w:val="000D3742"/>
    <w:rsid w:val="000E3F98"/>
    <w:rsid w:val="000F1E4E"/>
    <w:rsid w:val="00102CEB"/>
    <w:rsid w:val="00106879"/>
    <w:rsid w:val="001068D5"/>
    <w:rsid w:val="00110C98"/>
    <w:rsid w:val="00134B02"/>
    <w:rsid w:val="0013524E"/>
    <w:rsid w:val="00135C5B"/>
    <w:rsid w:val="00137DCF"/>
    <w:rsid w:val="00137ECB"/>
    <w:rsid w:val="00144C05"/>
    <w:rsid w:val="00146ABF"/>
    <w:rsid w:val="00146B1F"/>
    <w:rsid w:val="001479AD"/>
    <w:rsid w:val="00172FB8"/>
    <w:rsid w:val="00174690"/>
    <w:rsid w:val="00174A60"/>
    <w:rsid w:val="001911E5"/>
    <w:rsid w:val="00192BE8"/>
    <w:rsid w:val="001960E4"/>
    <w:rsid w:val="001A3B5D"/>
    <w:rsid w:val="001B73E5"/>
    <w:rsid w:val="001C1832"/>
    <w:rsid w:val="001C1DF0"/>
    <w:rsid w:val="001C5DA8"/>
    <w:rsid w:val="001D70DB"/>
    <w:rsid w:val="001E5209"/>
    <w:rsid w:val="001F5FE5"/>
    <w:rsid w:val="00201A3E"/>
    <w:rsid w:val="00205210"/>
    <w:rsid w:val="002054B7"/>
    <w:rsid w:val="00214F1F"/>
    <w:rsid w:val="00216516"/>
    <w:rsid w:val="00222F1D"/>
    <w:rsid w:val="002252D1"/>
    <w:rsid w:val="00226859"/>
    <w:rsid w:val="00236BD4"/>
    <w:rsid w:val="002379FA"/>
    <w:rsid w:val="00245D47"/>
    <w:rsid w:val="002508CF"/>
    <w:rsid w:val="002508EE"/>
    <w:rsid w:val="002542A5"/>
    <w:rsid w:val="0025536B"/>
    <w:rsid w:val="00264E73"/>
    <w:rsid w:val="0026532A"/>
    <w:rsid w:val="00276BBE"/>
    <w:rsid w:val="00287CD9"/>
    <w:rsid w:val="00296251"/>
    <w:rsid w:val="002A0243"/>
    <w:rsid w:val="002A357B"/>
    <w:rsid w:val="002B5D75"/>
    <w:rsid w:val="002B7362"/>
    <w:rsid w:val="002C266B"/>
    <w:rsid w:val="002C6C69"/>
    <w:rsid w:val="002D0BF9"/>
    <w:rsid w:val="002D37BF"/>
    <w:rsid w:val="002D3B1E"/>
    <w:rsid w:val="002E0B15"/>
    <w:rsid w:val="002E5E80"/>
    <w:rsid w:val="002E5F5A"/>
    <w:rsid w:val="002F3734"/>
    <w:rsid w:val="002F48FE"/>
    <w:rsid w:val="002F68D2"/>
    <w:rsid w:val="00302FD3"/>
    <w:rsid w:val="00306022"/>
    <w:rsid w:val="003106EA"/>
    <w:rsid w:val="00313A98"/>
    <w:rsid w:val="00317F9C"/>
    <w:rsid w:val="0033595D"/>
    <w:rsid w:val="003379E9"/>
    <w:rsid w:val="00344F08"/>
    <w:rsid w:val="00346A5E"/>
    <w:rsid w:val="00373239"/>
    <w:rsid w:val="00373657"/>
    <w:rsid w:val="00375D74"/>
    <w:rsid w:val="0037718C"/>
    <w:rsid w:val="003918CE"/>
    <w:rsid w:val="003A5B5E"/>
    <w:rsid w:val="003B110B"/>
    <w:rsid w:val="003B3697"/>
    <w:rsid w:val="003C78E4"/>
    <w:rsid w:val="003D0D2C"/>
    <w:rsid w:val="003D150B"/>
    <w:rsid w:val="003D46DF"/>
    <w:rsid w:val="003D5B0C"/>
    <w:rsid w:val="003D721D"/>
    <w:rsid w:val="003E0D6D"/>
    <w:rsid w:val="00400349"/>
    <w:rsid w:val="00401204"/>
    <w:rsid w:val="004044D1"/>
    <w:rsid w:val="004117EC"/>
    <w:rsid w:val="00422D82"/>
    <w:rsid w:val="00432432"/>
    <w:rsid w:val="00453CB1"/>
    <w:rsid w:val="00456210"/>
    <w:rsid w:val="00467D40"/>
    <w:rsid w:val="00473CAF"/>
    <w:rsid w:val="00474923"/>
    <w:rsid w:val="00474AD9"/>
    <w:rsid w:val="00481753"/>
    <w:rsid w:val="00481842"/>
    <w:rsid w:val="00483959"/>
    <w:rsid w:val="0048655A"/>
    <w:rsid w:val="0048758C"/>
    <w:rsid w:val="0049028A"/>
    <w:rsid w:val="0049321D"/>
    <w:rsid w:val="0049500E"/>
    <w:rsid w:val="004B306E"/>
    <w:rsid w:val="004B6679"/>
    <w:rsid w:val="004D63B2"/>
    <w:rsid w:val="004E3D68"/>
    <w:rsid w:val="004F21B4"/>
    <w:rsid w:val="004F6F42"/>
    <w:rsid w:val="00502B21"/>
    <w:rsid w:val="0050670E"/>
    <w:rsid w:val="0051443B"/>
    <w:rsid w:val="0051586C"/>
    <w:rsid w:val="005161AE"/>
    <w:rsid w:val="00521E57"/>
    <w:rsid w:val="005279C4"/>
    <w:rsid w:val="00531C84"/>
    <w:rsid w:val="005344B6"/>
    <w:rsid w:val="0053689E"/>
    <w:rsid w:val="00537A6A"/>
    <w:rsid w:val="00543F6B"/>
    <w:rsid w:val="005457BC"/>
    <w:rsid w:val="005653EB"/>
    <w:rsid w:val="0058361F"/>
    <w:rsid w:val="00584232"/>
    <w:rsid w:val="005A6E94"/>
    <w:rsid w:val="005C3CE1"/>
    <w:rsid w:val="005D0AF3"/>
    <w:rsid w:val="005D5F10"/>
    <w:rsid w:val="005E2A57"/>
    <w:rsid w:val="005E51F9"/>
    <w:rsid w:val="005E5EB1"/>
    <w:rsid w:val="0060189C"/>
    <w:rsid w:val="0060469C"/>
    <w:rsid w:val="00604783"/>
    <w:rsid w:val="006055E8"/>
    <w:rsid w:val="00615D76"/>
    <w:rsid w:val="006276A6"/>
    <w:rsid w:val="006306AE"/>
    <w:rsid w:val="00631F18"/>
    <w:rsid w:val="00635FFD"/>
    <w:rsid w:val="006406C5"/>
    <w:rsid w:val="00641801"/>
    <w:rsid w:val="00641967"/>
    <w:rsid w:val="00644DD7"/>
    <w:rsid w:val="00645A41"/>
    <w:rsid w:val="0065682C"/>
    <w:rsid w:val="006708F4"/>
    <w:rsid w:val="00675E3C"/>
    <w:rsid w:val="006978D8"/>
    <w:rsid w:val="006A150F"/>
    <w:rsid w:val="006B1496"/>
    <w:rsid w:val="006C1F74"/>
    <w:rsid w:val="006C5A00"/>
    <w:rsid w:val="006D0AF3"/>
    <w:rsid w:val="006D6D6C"/>
    <w:rsid w:val="006F2BE4"/>
    <w:rsid w:val="00703AC8"/>
    <w:rsid w:val="00710F21"/>
    <w:rsid w:val="00713FAA"/>
    <w:rsid w:val="007157ED"/>
    <w:rsid w:val="00716D05"/>
    <w:rsid w:val="00717CB2"/>
    <w:rsid w:val="00723644"/>
    <w:rsid w:val="00724630"/>
    <w:rsid w:val="00724D88"/>
    <w:rsid w:val="007324B9"/>
    <w:rsid w:val="00735DFA"/>
    <w:rsid w:val="00753D39"/>
    <w:rsid w:val="00757329"/>
    <w:rsid w:val="00765BA9"/>
    <w:rsid w:val="007751C5"/>
    <w:rsid w:val="0077792F"/>
    <w:rsid w:val="007817CC"/>
    <w:rsid w:val="00781D20"/>
    <w:rsid w:val="00786A26"/>
    <w:rsid w:val="0079653C"/>
    <w:rsid w:val="007A04FC"/>
    <w:rsid w:val="007A0CDA"/>
    <w:rsid w:val="007A3202"/>
    <w:rsid w:val="007A4531"/>
    <w:rsid w:val="007A60C4"/>
    <w:rsid w:val="007B1B1D"/>
    <w:rsid w:val="007B25E2"/>
    <w:rsid w:val="007C4810"/>
    <w:rsid w:val="007E4E41"/>
    <w:rsid w:val="007F0496"/>
    <w:rsid w:val="007F36B4"/>
    <w:rsid w:val="007F6BBE"/>
    <w:rsid w:val="00800CB9"/>
    <w:rsid w:val="00802ACA"/>
    <w:rsid w:val="0080350D"/>
    <w:rsid w:val="008069F2"/>
    <w:rsid w:val="00814DAC"/>
    <w:rsid w:val="008207C5"/>
    <w:rsid w:val="008312B1"/>
    <w:rsid w:val="00841E88"/>
    <w:rsid w:val="00845326"/>
    <w:rsid w:val="00852DB5"/>
    <w:rsid w:val="0086319D"/>
    <w:rsid w:val="00865DFE"/>
    <w:rsid w:val="00875182"/>
    <w:rsid w:val="00881F48"/>
    <w:rsid w:val="008857E9"/>
    <w:rsid w:val="008878EE"/>
    <w:rsid w:val="00895DCF"/>
    <w:rsid w:val="008A1B40"/>
    <w:rsid w:val="008C0165"/>
    <w:rsid w:val="008C3CBF"/>
    <w:rsid w:val="008C3CF7"/>
    <w:rsid w:val="008D215A"/>
    <w:rsid w:val="008D3C50"/>
    <w:rsid w:val="008D40E2"/>
    <w:rsid w:val="008D4BAD"/>
    <w:rsid w:val="008E4DD8"/>
    <w:rsid w:val="008F030C"/>
    <w:rsid w:val="008F215F"/>
    <w:rsid w:val="00902D22"/>
    <w:rsid w:val="0090554F"/>
    <w:rsid w:val="009067DC"/>
    <w:rsid w:val="009173A6"/>
    <w:rsid w:val="009206C1"/>
    <w:rsid w:val="00923A37"/>
    <w:rsid w:val="00925B05"/>
    <w:rsid w:val="00933C6E"/>
    <w:rsid w:val="009350EC"/>
    <w:rsid w:val="00935218"/>
    <w:rsid w:val="00940160"/>
    <w:rsid w:val="0095102C"/>
    <w:rsid w:val="009524B5"/>
    <w:rsid w:val="009530F7"/>
    <w:rsid w:val="00955F43"/>
    <w:rsid w:val="0096408C"/>
    <w:rsid w:val="00974800"/>
    <w:rsid w:val="00977A86"/>
    <w:rsid w:val="009858FE"/>
    <w:rsid w:val="00987791"/>
    <w:rsid w:val="00996C0B"/>
    <w:rsid w:val="009972FF"/>
    <w:rsid w:val="009A4F18"/>
    <w:rsid w:val="009A726B"/>
    <w:rsid w:val="009B522D"/>
    <w:rsid w:val="009B7BC0"/>
    <w:rsid w:val="009C021B"/>
    <w:rsid w:val="009C1B29"/>
    <w:rsid w:val="009C2B96"/>
    <w:rsid w:val="009C2C75"/>
    <w:rsid w:val="009C6F47"/>
    <w:rsid w:val="009E626E"/>
    <w:rsid w:val="009F6893"/>
    <w:rsid w:val="00A05595"/>
    <w:rsid w:val="00A24089"/>
    <w:rsid w:val="00A4117C"/>
    <w:rsid w:val="00A5470A"/>
    <w:rsid w:val="00A66169"/>
    <w:rsid w:val="00A67055"/>
    <w:rsid w:val="00A72C6F"/>
    <w:rsid w:val="00A748EA"/>
    <w:rsid w:val="00A85ED2"/>
    <w:rsid w:val="00A874B2"/>
    <w:rsid w:val="00AA1044"/>
    <w:rsid w:val="00AB115C"/>
    <w:rsid w:val="00AB3B6B"/>
    <w:rsid w:val="00AB4181"/>
    <w:rsid w:val="00AB41DB"/>
    <w:rsid w:val="00AC01E4"/>
    <w:rsid w:val="00AC278C"/>
    <w:rsid w:val="00AC4EDF"/>
    <w:rsid w:val="00AD00C2"/>
    <w:rsid w:val="00AE6B43"/>
    <w:rsid w:val="00B0309E"/>
    <w:rsid w:val="00B07436"/>
    <w:rsid w:val="00B12284"/>
    <w:rsid w:val="00B219BB"/>
    <w:rsid w:val="00B350F4"/>
    <w:rsid w:val="00B55690"/>
    <w:rsid w:val="00B60639"/>
    <w:rsid w:val="00B6123B"/>
    <w:rsid w:val="00B61C25"/>
    <w:rsid w:val="00B61F1D"/>
    <w:rsid w:val="00B645C3"/>
    <w:rsid w:val="00B659A7"/>
    <w:rsid w:val="00B71D56"/>
    <w:rsid w:val="00B82A59"/>
    <w:rsid w:val="00B850DD"/>
    <w:rsid w:val="00B868BD"/>
    <w:rsid w:val="00B92CDD"/>
    <w:rsid w:val="00BA2990"/>
    <w:rsid w:val="00BB50F2"/>
    <w:rsid w:val="00BC69CF"/>
    <w:rsid w:val="00BD01CA"/>
    <w:rsid w:val="00BD1C84"/>
    <w:rsid w:val="00BD1EED"/>
    <w:rsid w:val="00BF22FC"/>
    <w:rsid w:val="00BF4103"/>
    <w:rsid w:val="00BF5A87"/>
    <w:rsid w:val="00C02E71"/>
    <w:rsid w:val="00C0491F"/>
    <w:rsid w:val="00C05593"/>
    <w:rsid w:val="00C07687"/>
    <w:rsid w:val="00C145AF"/>
    <w:rsid w:val="00C25AD5"/>
    <w:rsid w:val="00C26DB1"/>
    <w:rsid w:val="00C33983"/>
    <w:rsid w:val="00C3421F"/>
    <w:rsid w:val="00C45D91"/>
    <w:rsid w:val="00C53F21"/>
    <w:rsid w:val="00C55FC2"/>
    <w:rsid w:val="00C627DE"/>
    <w:rsid w:val="00C64453"/>
    <w:rsid w:val="00C64864"/>
    <w:rsid w:val="00C73DBF"/>
    <w:rsid w:val="00C741E8"/>
    <w:rsid w:val="00C83F03"/>
    <w:rsid w:val="00C9321C"/>
    <w:rsid w:val="00C93824"/>
    <w:rsid w:val="00CC2D07"/>
    <w:rsid w:val="00CC7FCC"/>
    <w:rsid w:val="00CD3350"/>
    <w:rsid w:val="00CE0F3C"/>
    <w:rsid w:val="00D10366"/>
    <w:rsid w:val="00D108B7"/>
    <w:rsid w:val="00D244D3"/>
    <w:rsid w:val="00D27A89"/>
    <w:rsid w:val="00D30169"/>
    <w:rsid w:val="00D42A60"/>
    <w:rsid w:val="00D455E0"/>
    <w:rsid w:val="00D50D91"/>
    <w:rsid w:val="00D53F58"/>
    <w:rsid w:val="00D54667"/>
    <w:rsid w:val="00D5540C"/>
    <w:rsid w:val="00D579C7"/>
    <w:rsid w:val="00D62FFD"/>
    <w:rsid w:val="00D63812"/>
    <w:rsid w:val="00D748CA"/>
    <w:rsid w:val="00D74B6C"/>
    <w:rsid w:val="00D76013"/>
    <w:rsid w:val="00D80AFF"/>
    <w:rsid w:val="00D80EE6"/>
    <w:rsid w:val="00D84C2C"/>
    <w:rsid w:val="00D85104"/>
    <w:rsid w:val="00D921B9"/>
    <w:rsid w:val="00DA0313"/>
    <w:rsid w:val="00DA4ABF"/>
    <w:rsid w:val="00DD2860"/>
    <w:rsid w:val="00DD6C4B"/>
    <w:rsid w:val="00DE1325"/>
    <w:rsid w:val="00DE307D"/>
    <w:rsid w:val="00DF5CDC"/>
    <w:rsid w:val="00DF7681"/>
    <w:rsid w:val="00DF77CA"/>
    <w:rsid w:val="00E04C21"/>
    <w:rsid w:val="00E11672"/>
    <w:rsid w:val="00E12B07"/>
    <w:rsid w:val="00E15653"/>
    <w:rsid w:val="00E20F32"/>
    <w:rsid w:val="00E2607E"/>
    <w:rsid w:val="00E476D3"/>
    <w:rsid w:val="00E529E8"/>
    <w:rsid w:val="00E612FE"/>
    <w:rsid w:val="00E64EBE"/>
    <w:rsid w:val="00E71169"/>
    <w:rsid w:val="00E8379F"/>
    <w:rsid w:val="00E9221B"/>
    <w:rsid w:val="00E96C9B"/>
    <w:rsid w:val="00E9727E"/>
    <w:rsid w:val="00EA0239"/>
    <w:rsid w:val="00EA436E"/>
    <w:rsid w:val="00EB0A49"/>
    <w:rsid w:val="00ED6078"/>
    <w:rsid w:val="00EE2CCA"/>
    <w:rsid w:val="00EE395B"/>
    <w:rsid w:val="00EE7C30"/>
    <w:rsid w:val="00F00396"/>
    <w:rsid w:val="00F00DE4"/>
    <w:rsid w:val="00F01DED"/>
    <w:rsid w:val="00F05A42"/>
    <w:rsid w:val="00F06DA8"/>
    <w:rsid w:val="00F15101"/>
    <w:rsid w:val="00F226AB"/>
    <w:rsid w:val="00F274E5"/>
    <w:rsid w:val="00F322D6"/>
    <w:rsid w:val="00F32C62"/>
    <w:rsid w:val="00F42242"/>
    <w:rsid w:val="00F44346"/>
    <w:rsid w:val="00F46B39"/>
    <w:rsid w:val="00F50D51"/>
    <w:rsid w:val="00F51B0E"/>
    <w:rsid w:val="00F610EF"/>
    <w:rsid w:val="00F63CD8"/>
    <w:rsid w:val="00F70CBF"/>
    <w:rsid w:val="00F72EBF"/>
    <w:rsid w:val="00F8287F"/>
    <w:rsid w:val="00F9260B"/>
    <w:rsid w:val="00F96328"/>
    <w:rsid w:val="00FA6EBA"/>
    <w:rsid w:val="00FB5601"/>
    <w:rsid w:val="00FD038B"/>
    <w:rsid w:val="00FD4D3C"/>
    <w:rsid w:val="00FD6476"/>
    <w:rsid w:val="00FE0FED"/>
    <w:rsid w:val="00FE3217"/>
    <w:rsid w:val="00FF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D2460"/>
  <w15:chartTrackingRefBased/>
  <w15:docId w15:val="{54ABBD7A-CBC8-AB48-BACA-21979284C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74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644DD7"/>
    <w:pPr>
      <w:spacing w:after="200"/>
    </w:pPr>
    <w:rPr>
      <w:rFonts w:ascii="Calibri" w:eastAsia="Calibr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644DD7"/>
    <w:rPr>
      <w:rFonts w:ascii="Calibri" w:eastAsia="Calibri" w:hAnsi="Calibri" w:cs="Calibri"/>
      <w:sz w:val="22"/>
      <w:szCs w:val="2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0D3742"/>
    <w:pPr>
      <w:ind w:left="720"/>
      <w:contextualSpacing/>
    </w:pPr>
    <w:rPr>
      <w:rFonts w:ascii="Times New Roman" w:hAnsi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D3742"/>
    <w:rPr>
      <w:rFonts w:ascii="Times New Roman" w:eastAsiaTheme="minorEastAsia" w:hAnsi="Times New Roman"/>
      <w:lang w:eastAsia="zh-CN"/>
    </w:rPr>
  </w:style>
  <w:style w:type="table" w:styleId="PlainTable2">
    <w:name w:val="Plain Table 2"/>
    <w:basedOn w:val="TableNormal"/>
    <w:uiPriority w:val="42"/>
    <w:rsid w:val="000D3742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0D37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3742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0D3742"/>
  </w:style>
  <w:style w:type="paragraph" w:styleId="Header">
    <w:name w:val="header"/>
    <w:basedOn w:val="Normal"/>
    <w:link w:val="HeaderChar"/>
    <w:uiPriority w:val="99"/>
    <w:unhideWhenUsed/>
    <w:rsid w:val="000D37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3742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0D3742"/>
  </w:style>
  <w:style w:type="character" w:styleId="Hyperlink">
    <w:name w:val="Hyperlink"/>
    <w:basedOn w:val="DefaultParagraphFont"/>
    <w:uiPriority w:val="99"/>
    <w:unhideWhenUsed/>
    <w:rsid w:val="005344B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15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88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ses.library.usyd.edu.au/handle/2123/24750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fam Ahmad</dc:creator>
  <cp:keywords/>
  <dc:description/>
  <cp:lastModifiedBy>Paul Witting</cp:lastModifiedBy>
  <cp:revision>20</cp:revision>
  <dcterms:created xsi:type="dcterms:W3CDTF">2021-03-14T06:27:00Z</dcterms:created>
  <dcterms:modified xsi:type="dcterms:W3CDTF">2021-06-11T22:06:00Z</dcterms:modified>
</cp:coreProperties>
</file>